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242" w:rsidRDefault="00472242" w:rsidP="00472242">
      <w:r>
        <w:rPr>
          <w:b/>
        </w:rPr>
        <w:t>S2 Table:</w:t>
      </w:r>
      <w:r>
        <w:t xml:space="preserve"> Equipment installed and materials supplied to microscopy and LAMP facilities to perform parasitological and molecular testing for </w:t>
      </w:r>
      <w:proofErr w:type="spellStart"/>
      <w:r>
        <w:t>gHAT</w:t>
      </w:r>
      <w:proofErr w:type="spellEnd"/>
      <w:r>
        <w:t>.</w:t>
      </w:r>
    </w:p>
    <w:tbl>
      <w:tblPr>
        <w:tblW w:w="8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900"/>
        <w:gridCol w:w="3273"/>
      </w:tblGrid>
      <w:tr w:rsidR="00472242" w:rsidRPr="004A2C20" w:rsidTr="00167151">
        <w:trPr>
          <w:trHeight w:val="28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quipment</w:t>
            </w:r>
          </w:p>
        </w:tc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sumabl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l</w:t>
            </w:r>
            <w:r w:rsidRPr="005A75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facilitie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performing confirmatory testing by microscopy</w:t>
            </w:r>
          </w:p>
        </w:tc>
        <w:tc>
          <w:tcPr>
            <w:tcW w:w="2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imo Sta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LED</w:t>
            </w:r>
            <w:proofErr w:type="spellEnd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icroscope</w:t>
            </w:r>
          </w:p>
        </w:tc>
        <w:tc>
          <w:tcPr>
            <w:tcW w:w="32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Microscope slides and coverslip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 centrifuge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Acridine</w:t>
            </w:r>
            <w:proofErr w:type="spellEnd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an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ain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Bench centrifuge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RBC lysis solution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Capillary tube reading chamber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Falcon tubes 15 ml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cropipettes 1000 </w:t>
            </w: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Pipette tip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cropipettes 100 </w:t>
            </w: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stic </w:t>
            </w: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pasteur</w:t>
            </w:r>
            <w:proofErr w:type="spellEnd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ipett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cropipettes 10 </w:t>
            </w: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Plasticine</w:t>
            </w:r>
            <w:proofErr w:type="spellEnd"/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lar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stallation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Heparinized tub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Capillary tub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Filter paper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Sealable pouch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Silica gel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A75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dditional equipment for </w:t>
            </w:r>
            <w:r w:rsidRPr="004A2C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AMP</w:t>
            </w:r>
            <w:r w:rsidRPr="005A75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facilities</w:t>
            </w:r>
          </w:p>
        </w:tc>
        <w:tc>
          <w:tcPr>
            <w:tcW w:w="2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LAMP incubator</w:t>
            </w:r>
          </w:p>
        </w:tc>
        <w:tc>
          <w:tcPr>
            <w:tcW w:w="32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LAMP kit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F0234C">
              <w:rPr>
                <w:rFonts w:ascii="Calibri" w:eastAsia="Times New Roman" w:hAnsi="Calibri" w:cs="Times New Roman"/>
                <w:color w:val="000000"/>
                <w:lang w:eastAsia="en-GB"/>
              </w:rPr>
              <w:t>icrocentrifuge</w:t>
            </w:r>
            <w:proofErr w:type="spellEnd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entrifuge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</w:t>
            </w:r>
            <w:r w:rsidRPr="00F0234C">
              <w:rPr>
                <w:rFonts w:ascii="Calibri" w:eastAsia="Times New Roman" w:hAnsi="Calibri" w:cs="Times New Roman"/>
                <w:color w:val="000000"/>
                <w:lang w:eastAsia="en-GB"/>
              </w:rPr>
              <w:t>icrocentrifuge</w:t>
            </w:r>
            <w:proofErr w:type="spellEnd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ub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Water bath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Centrifuge tubes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Micropunch</w:t>
            </w:r>
            <w:proofErr w:type="spellEnd"/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 mm)</w:t>
            </w: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PCR grade water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SDS solution</w:t>
            </w:r>
          </w:p>
        </w:tc>
      </w:tr>
      <w:tr w:rsidR="00472242" w:rsidRPr="004A2C20" w:rsidTr="00167151">
        <w:trPr>
          <w:trHeight w:val="285"/>
        </w:trPr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2242" w:rsidRPr="004A2C20" w:rsidRDefault="00472242" w:rsidP="001671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2C20">
              <w:rPr>
                <w:rFonts w:ascii="Calibri" w:eastAsia="Times New Roman" w:hAnsi="Calibri" w:cs="Times New Roman"/>
                <w:color w:val="000000"/>
                <w:lang w:eastAsia="en-GB"/>
              </w:rPr>
              <w:t>PBS tablets</w:t>
            </w:r>
          </w:p>
        </w:tc>
      </w:tr>
    </w:tbl>
    <w:p w:rsidR="009E4373" w:rsidRDefault="009E4373">
      <w:bookmarkStart w:id="0" w:name="_GoBack"/>
      <w:bookmarkEnd w:id="0"/>
    </w:p>
    <w:sectPr w:rsidR="009E4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42"/>
    <w:rsid w:val="00472242"/>
    <w:rsid w:val="009E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830E60-13BF-4A51-8276-5EC016775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2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Picado De Puig</dc:creator>
  <cp:keywords/>
  <dc:description/>
  <cp:lastModifiedBy>Albert Picado De Puig</cp:lastModifiedBy>
  <cp:revision>1</cp:revision>
  <dcterms:created xsi:type="dcterms:W3CDTF">2017-10-04T12:49:00Z</dcterms:created>
  <dcterms:modified xsi:type="dcterms:W3CDTF">2017-10-04T12:50:00Z</dcterms:modified>
</cp:coreProperties>
</file>